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000" w:rsidRDefault="00BE2000" w:rsidP="00BE2000">
      <w:pPr>
        <w:spacing w:line="240" w:lineRule="auto"/>
        <w:rPr>
          <w:rFonts w:ascii="Times New Roman" w:eastAsia="SimSun" w:hAnsi="Times New Roman" w:cs="Times New Roman"/>
          <w:b/>
          <w:sz w:val="24"/>
          <w:szCs w:val="21"/>
        </w:rPr>
      </w:pPr>
      <w:r w:rsidRPr="00AF03AF">
        <w:rPr>
          <w:rFonts w:ascii="Times New Roman" w:eastAsia="SimSun" w:hAnsi="Times New Roman" w:cs="Times New Roman"/>
          <w:b/>
          <w:sz w:val="24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sz w:val="24"/>
          <w:szCs w:val="21"/>
        </w:rPr>
        <w:t>I</w:t>
      </w:r>
      <w:r w:rsidRPr="00AF03AF">
        <w:rPr>
          <w:rFonts w:ascii="Times New Roman" w:eastAsia="SimSun" w:hAnsi="Times New Roman" w:cs="Times New Roman"/>
          <w:b/>
          <w:sz w:val="24"/>
          <w:szCs w:val="21"/>
        </w:rPr>
        <w:t>nformation</w:t>
      </w:r>
    </w:p>
    <w:p w:rsidR="00BE2000" w:rsidRPr="0081321F" w:rsidRDefault="00BE2000" w:rsidP="00BE2000">
      <w:pPr>
        <w:spacing w:line="240" w:lineRule="auto"/>
        <w:rPr>
          <w:rFonts w:ascii="Times New Roman" w:eastAsia="SimSun" w:hAnsi="Times New Roman" w:cs="Times New Roman"/>
          <w:b/>
          <w:szCs w:val="21"/>
        </w:rPr>
      </w:pPr>
    </w:p>
    <w:p w:rsidR="00BE2000" w:rsidRPr="00C22FF8" w:rsidRDefault="00BE2000" w:rsidP="00BE2000">
      <w:pPr>
        <w:spacing w:line="240" w:lineRule="auto"/>
        <w:rPr>
          <w:b/>
          <w:color w:val="000000" w:themeColor="text1"/>
          <w:kern w:val="24"/>
        </w:rPr>
      </w:pPr>
      <w:r w:rsidRPr="001867CB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Table S1. </w:t>
      </w:r>
      <w:r w:rsidRPr="00C22FF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Pairwise comparison of beta diversity of the </w:t>
      </w:r>
      <w:proofErr w:type="spellStart"/>
      <w:r w:rsidRPr="00C22FF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ileal</w:t>
      </w:r>
      <w:proofErr w:type="spellEnd"/>
      <w:r w:rsidRPr="00C22FF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mycobiota between healthy and 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NE</w:t>
      </w:r>
      <w:r w:rsidRPr="00C22FF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chicke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0"/>
        <w:gridCol w:w="1475"/>
        <w:gridCol w:w="1475"/>
        <w:gridCol w:w="1475"/>
        <w:gridCol w:w="1475"/>
        <w:gridCol w:w="1470"/>
      </w:tblGrid>
      <w:tr w:rsidR="00BE2000" w:rsidRPr="004D30BF" w:rsidTr="00807C44">
        <w:trPr>
          <w:trHeight w:val="70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esion Scor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30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BE2000" w:rsidRPr="004D30BF" w:rsidTr="00807C44">
        <w:trPr>
          <w:trHeight w:val="394"/>
        </w:trPr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272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4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.017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165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.235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102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.023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161)</w:t>
            </w:r>
          </w:p>
        </w:tc>
      </w:tr>
      <w:tr w:rsidR="00BE2000" w:rsidRPr="004D30BF" w:rsidTr="00807C44">
        <w:trPr>
          <w:trHeight w:val="243"/>
        </w:trPr>
        <w:tc>
          <w:tcPr>
            <w:tcW w:w="10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010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 xml:space="preserve"> (0.084)</w:t>
            </w: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083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73)</w:t>
            </w: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520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40)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.106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076)</w:t>
            </w:r>
          </w:p>
        </w:tc>
      </w:tr>
      <w:tr w:rsidR="00BE2000" w:rsidRPr="004D30BF" w:rsidTr="00807C44">
        <w:trPr>
          <w:trHeight w:val="270"/>
        </w:trPr>
        <w:tc>
          <w:tcPr>
            <w:tcW w:w="10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151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56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208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43)</w:t>
            </w: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588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35)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0.838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016)</w:t>
            </w:r>
          </w:p>
        </w:tc>
      </w:tr>
      <w:tr w:rsidR="00BE2000" w:rsidRPr="004D30BF" w:rsidTr="00807C44">
        <w:trPr>
          <w:trHeight w:val="117"/>
        </w:trPr>
        <w:tc>
          <w:tcPr>
            <w:tcW w:w="10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220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90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790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37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590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044)</w:t>
            </w:r>
          </w:p>
        </w:tc>
        <w:tc>
          <w:tcPr>
            <w:tcW w:w="7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 xml:space="preserve">0.581 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(0.044)</w:t>
            </w:r>
          </w:p>
        </w:tc>
      </w:tr>
      <w:tr w:rsidR="00BE2000" w:rsidRPr="004D30BF" w:rsidTr="00807C44">
        <w:trPr>
          <w:trHeight w:val="18"/>
        </w:trPr>
        <w:tc>
          <w:tcPr>
            <w:tcW w:w="10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D30BF"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001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140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 xml:space="preserve">0.001 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170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 xml:space="preserve">0.001 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124)</w:t>
            </w:r>
          </w:p>
        </w:tc>
        <w:tc>
          <w:tcPr>
            <w:tcW w:w="788" w:type="pct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0.009</w:t>
            </w:r>
          </w:p>
          <w:p w:rsidR="00BE2000" w:rsidRPr="004D30BF" w:rsidRDefault="00BE2000" w:rsidP="00807C4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D30BF">
              <w:rPr>
                <w:color w:val="000000"/>
                <w:kern w:val="24"/>
                <w:sz w:val="20"/>
                <w:szCs w:val="20"/>
              </w:rPr>
              <w:t>(0.134)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E2000" w:rsidRPr="004D30BF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2000" w:rsidRDefault="00BE2000" w:rsidP="00BE2000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  <w:r w:rsidRPr="00ED73CC">
        <w:rPr>
          <w:b/>
          <w:iCs/>
          <w:color w:val="000000" w:themeColor="text1"/>
          <w:kern w:val="24"/>
          <w:sz w:val="20"/>
          <w:szCs w:val="20"/>
        </w:rPr>
        <w:t xml:space="preserve">Note: </w:t>
      </w:r>
      <w:r w:rsidRPr="001D153B">
        <w:rPr>
          <w:iCs/>
          <w:color w:val="000000" w:themeColor="text1"/>
          <w:kern w:val="24"/>
          <w:sz w:val="20"/>
          <w:szCs w:val="20"/>
        </w:rPr>
        <w:t>P</w:t>
      </w:r>
      <w:r w:rsidRPr="00ED73CC">
        <w:rPr>
          <w:color w:val="000000" w:themeColor="text1"/>
          <w:kern w:val="24"/>
          <w:sz w:val="20"/>
          <w:szCs w:val="20"/>
        </w:rPr>
        <w:t>-values and R</w:t>
      </w:r>
      <w:r w:rsidRPr="00ED73CC">
        <w:rPr>
          <w:color w:val="000000" w:themeColor="text1"/>
          <w:kern w:val="24"/>
          <w:position w:val="7"/>
          <w:sz w:val="20"/>
          <w:szCs w:val="20"/>
          <w:vertAlign w:val="superscript"/>
        </w:rPr>
        <w:t>2</w:t>
      </w:r>
      <w:r w:rsidRPr="00ED73CC">
        <w:rPr>
          <w:color w:val="000000" w:themeColor="text1"/>
          <w:kern w:val="24"/>
          <w:sz w:val="20"/>
          <w:szCs w:val="20"/>
        </w:rPr>
        <w:t xml:space="preserve"> (in parentheses) of pairwise comparisons of unweighted (</w:t>
      </w:r>
      <w:r w:rsidRPr="00F56272">
        <w:rPr>
          <w:color w:val="000000" w:themeColor="text1"/>
          <w:kern w:val="24"/>
          <w:sz w:val="20"/>
          <w:szCs w:val="20"/>
        </w:rPr>
        <w:t>shaded</w:t>
      </w:r>
      <w:r w:rsidRPr="00ED73CC">
        <w:rPr>
          <w:color w:val="000000" w:themeColor="text1"/>
          <w:kern w:val="24"/>
          <w:sz w:val="20"/>
          <w:szCs w:val="20"/>
        </w:rPr>
        <w:t xml:space="preserve">) and weighted </w:t>
      </w:r>
      <w:proofErr w:type="spellStart"/>
      <w:r w:rsidRPr="00ED73CC">
        <w:rPr>
          <w:color w:val="000000" w:themeColor="text1"/>
          <w:kern w:val="24"/>
          <w:sz w:val="20"/>
          <w:szCs w:val="20"/>
        </w:rPr>
        <w:t>UniF</w:t>
      </w:r>
      <w:r>
        <w:rPr>
          <w:color w:val="000000" w:themeColor="text1"/>
          <w:kern w:val="24"/>
          <w:sz w:val="20"/>
          <w:szCs w:val="20"/>
        </w:rPr>
        <w:t>rac</w:t>
      </w:r>
      <w:proofErr w:type="spellEnd"/>
      <w:r>
        <w:rPr>
          <w:color w:val="000000" w:themeColor="text1"/>
          <w:kern w:val="24"/>
          <w:sz w:val="20"/>
          <w:szCs w:val="20"/>
        </w:rPr>
        <w:t xml:space="preserve"> distances of the </w:t>
      </w:r>
      <w:proofErr w:type="spellStart"/>
      <w:r>
        <w:rPr>
          <w:color w:val="000000" w:themeColor="text1"/>
          <w:kern w:val="24"/>
          <w:sz w:val="20"/>
          <w:szCs w:val="20"/>
        </w:rPr>
        <w:t>ileal</w:t>
      </w:r>
      <w:proofErr w:type="spellEnd"/>
      <w:r>
        <w:rPr>
          <w:color w:val="000000" w:themeColor="text1"/>
          <w:kern w:val="24"/>
          <w:sz w:val="20"/>
          <w:szCs w:val="20"/>
        </w:rPr>
        <w:t xml:space="preserve"> myco</w:t>
      </w:r>
      <w:r w:rsidRPr="00ED73CC">
        <w:rPr>
          <w:color w:val="000000" w:themeColor="text1"/>
          <w:kern w:val="24"/>
          <w:sz w:val="20"/>
          <w:szCs w:val="20"/>
        </w:rPr>
        <w:t xml:space="preserve">biota in chickens with </w:t>
      </w:r>
      <w:r>
        <w:rPr>
          <w:color w:val="000000" w:themeColor="text1"/>
          <w:kern w:val="24"/>
          <w:sz w:val="20"/>
          <w:szCs w:val="20"/>
        </w:rPr>
        <w:t xml:space="preserve">differing severities of </w:t>
      </w:r>
      <w:r w:rsidRPr="00ED73CC">
        <w:rPr>
          <w:color w:val="000000" w:themeColor="text1"/>
          <w:kern w:val="24"/>
          <w:sz w:val="20"/>
          <w:szCs w:val="20"/>
        </w:rPr>
        <w:t xml:space="preserve">NE were determined by PERMANOVA. </w:t>
      </w: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4"/>
          <w:lang w:eastAsia="en-US"/>
        </w:rPr>
      </w:pPr>
      <w:r w:rsidRPr="00AF03AF">
        <w:rPr>
          <w:rFonts w:ascii="Times New Roman" w:eastAsiaTheme="minorHAnsi" w:hAnsi="Times New Roman" w:cs="Times New Roman"/>
          <w:b/>
          <w:sz w:val="24"/>
          <w:lang w:eastAsia="en-US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sz w:val="24"/>
          <w:lang w:eastAsia="en-US"/>
        </w:rPr>
        <w:t>S2</w:t>
      </w:r>
      <w:r w:rsidRPr="0076034D">
        <w:rPr>
          <w:rFonts w:ascii="Times New Roman" w:eastAsiaTheme="minorHAnsi" w:hAnsi="Times New Roman" w:cs="Times New Roman"/>
          <w:sz w:val="24"/>
          <w:lang w:eastAsia="en-US"/>
        </w:rPr>
        <w:t>.</w:t>
      </w:r>
      <w:r w:rsidRPr="00CC594E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 </w:t>
      </w:r>
      <w:r w:rsidRPr="009D7A0F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Taxonomy of top 30 fungal </w:t>
      </w:r>
      <w:r w:rsidR="00211214" w:rsidRPr="00211214">
        <w:rPr>
          <w:rFonts w:ascii="Times New Roman" w:eastAsiaTheme="minorHAnsi" w:hAnsi="Times New Roman" w:cs="Times New Roman"/>
          <w:b/>
          <w:sz w:val="24"/>
          <w:lang w:eastAsia="en-US"/>
        </w:rPr>
        <w:t>am</w:t>
      </w:r>
      <w:r w:rsidR="00211214">
        <w:rPr>
          <w:rFonts w:ascii="Times New Roman" w:eastAsiaTheme="minorHAnsi" w:hAnsi="Times New Roman" w:cs="Times New Roman"/>
          <w:b/>
          <w:sz w:val="24"/>
          <w:lang w:eastAsia="en-US"/>
        </w:rPr>
        <w:t>plicon sequence variants (ASVs)</w:t>
      </w:r>
      <w:r w:rsidRPr="009D7A0F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 in the chicken ileum identified through a BLAST search of the NCBI nucleotide database</w:t>
      </w:r>
    </w:p>
    <w:tbl>
      <w:tblPr>
        <w:tblStyle w:val="TableGrid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2840"/>
        <w:gridCol w:w="1115"/>
        <w:gridCol w:w="1019"/>
        <w:gridCol w:w="1348"/>
      </w:tblGrid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3B1F2C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</w:rPr>
              <w:t>ASV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</w:rPr>
              <w:t>Top Hits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</w:rPr>
              <w:t>E-value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</w:rPr>
              <w:t>Identity (%)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</w:rPr>
              <w:t>Accession no.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arium_F1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verticillioides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subglutinan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598827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598164.1</w:t>
            </w:r>
          </w:p>
        </w:tc>
      </w:tr>
      <w:tr w:rsidR="00BE2000" w:rsidRPr="006842BD" w:rsidTr="00807C44">
        <w:trPr>
          <w:trHeight w:val="460"/>
        </w:trPr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spergillus_vitricola_F2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vitr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6842B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_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35335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mellicola_F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ll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0988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Pichia kudriavzevii_F4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chia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kudriavzevii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1315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tropicalis_F5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M217176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Penicillium_F6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imorum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cyclopium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griseofulvum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53267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63529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03692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mellicola_F7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ll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9461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mellicola_F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ll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09893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Y328917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mellicola_F9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ll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94624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eyerozyma_F10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yerozym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caribbica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yerozym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carpophi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49348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52984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mellicola_F1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ellicol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94626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409881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Trichosporon_asahii_F12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richosporon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asahii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073341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spergillus_magnivesiculatus_F1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agnivesiculatu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e-151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99.67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Y087664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Candida_glabrata_F14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dida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300279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LR757916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Fusarium_fujikuroi_F15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ujikuroi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1188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Rhodotorula_mucilaginosa_F16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Rhodotorul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073296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Sarocladium_zeae_F17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Saroclad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zeae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9e-146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0685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Trechispora_F1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rechispora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3e-122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93.77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J140534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spergillus_F19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austroafricanus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bacinus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rotuberu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5443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5361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5353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spergillus_ sydowii_F20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sydowii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9e-156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125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Tausonia_pullulans_F21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uson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ullulans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K782486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K79414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ickerhamomyces_anomalus_F22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ickerham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anomalu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645457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645456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Talaromyces_proteolyticus_F2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e-140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97.66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F196919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Aspergillus_F24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costiformis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chevalieri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5434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5340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Wallemia_tropicalis_F25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allem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3e-152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K361154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KM217176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Talaromyces_F26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wortmannii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079310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072077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Candida_railenensis_F27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dida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railenensi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077080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sia_aggregata_F2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Gamsia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aggregat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2e-153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H859298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nicillium_F29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hirsut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robsamsonii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hymicola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63544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44866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37883.1</w:t>
            </w:r>
          </w:p>
        </w:tc>
      </w:tr>
      <w:tr w:rsidR="00BE2000" w:rsidRPr="006842BD" w:rsidTr="00807C44"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aromyces_F30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stollii</w:t>
            </w:r>
            <w:proofErr w:type="spellEnd"/>
            <w:r w:rsidRPr="006842B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842BD">
              <w:rPr>
                <w:rFonts w:ascii="Times New Roman" w:hAnsi="Times New Roman" w:cs="Times New Roman"/>
                <w:i/>
                <w:sz w:val="20"/>
                <w:szCs w:val="20"/>
              </w:rPr>
              <w:t>funiculosus</w:t>
            </w:r>
            <w:proofErr w:type="spellEnd"/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5e-158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0" w:type="auto"/>
            <w:vAlign w:val="center"/>
          </w:tcPr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NR_111781.1</w:t>
            </w:r>
          </w:p>
          <w:p w:rsidR="00BE2000" w:rsidRPr="006842BD" w:rsidRDefault="00BE2000" w:rsidP="00807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BD">
              <w:rPr>
                <w:rFonts w:ascii="Times New Roman" w:hAnsi="Times New Roman" w:cs="Times New Roman"/>
                <w:sz w:val="20"/>
                <w:szCs w:val="20"/>
              </w:rPr>
              <w:t>MT367866.1</w:t>
            </w:r>
          </w:p>
        </w:tc>
      </w:tr>
    </w:tbl>
    <w:p w:rsidR="00BE2000" w:rsidRDefault="00BE2000" w:rsidP="00BE2000">
      <w:pPr>
        <w:spacing w:line="240" w:lineRule="auto"/>
        <w:rPr>
          <w:rFonts w:ascii="Times New Roman" w:eastAsiaTheme="minorHAnsi" w:hAnsi="Times New Roman" w:cs="Times New Roman"/>
          <w:sz w:val="24"/>
          <w:lang w:eastAsia="en-US"/>
        </w:rPr>
      </w:pPr>
    </w:p>
    <w:p w:rsidR="00BE2000" w:rsidRPr="006842BD" w:rsidRDefault="00BE2000" w:rsidP="00BE2000">
      <w:pPr>
        <w:pStyle w:val="EndNoteBibliography"/>
        <w:spacing w:after="200" w:line="240" w:lineRule="auto"/>
        <w:rPr>
          <w:rFonts w:ascii="Times New Roman" w:hAnsi="Times New Roman" w:cs="Times New Roman"/>
          <w:sz w:val="20"/>
        </w:rPr>
      </w:pPr>
      <w:r w:rsidRPr="006842BD">
        <w:rPr>
          <w:rFonts w:ascii="Times New Roman" w:hAnsi="Times New Roman" w:cs="Times New Roman"/>
          <w:b/>
          <w:sz w:val="20"/>
        </w:rPr>
        <w:t>Note:</w:t>
      </w:r>
      <w:r w:rsidRPr="006842BD">
        <w:rPr>
          <w:rFonts w:ascii="Times New Roman" w:hAnsi="Times New Roman" w:cs="Times New Roman"/>
          <w:sz w:val="20"/>
        </w:rPr>
        <w:t xml:space="preserve"> The taxonomy of top </w:t>
      </w:r>
      <w:r w:rsidR="003B1F2C">
        <w:rPr>
          <w:rFonts w:ascii="Times New Roman" w:hAnsi="Times New Roman" w:cs="Times New Roman"/>
          <w:sz w:val="20"/>
        </w:rPr>
        <w:t>ASV</w:t>
      </w:r>
      <w:r w:rsidRPr="006842BD">
        <w:rPr>
          <w:rFonts w:ascii="Times New Roman" w:hAnsi="Times New Roman" w:cs="Times New Roman"/>
          <w:sz w:val="20"/>
        </w:rPr>
        <w:t xml:space="preserve">s and NE severity-associated fungal </w:t>
      </w:r>
      <w:r w:rsidR="00211214">
        <w:rPr>
          <w:rFonts w:ascii="Times New Roman" w:hAnsi="Times New Roman" w:cs="Times New Roman"/>
          <w:sz w:val="20"/>
        </w:rPr>
        <w:t>ASVs</w:t>
      </w:r>
      <w:r w:rsidRPr="006842BD">
        <w:rPr>
          <w:rFonts w:ascii="Times New Roman" w:hAnsi="Times New Roman" w:cs="Times New Roman"/>
          <w:sz w:val="20"/>
        </w:rPr>
        <w:t xml:space="preserve"> were classified according to the top hit</w:t>
      </w:r>
      <w:r>
        <w:rPr>
          <w:rFonts w:ascii="Times New Roman" w:hAnsi="Times New Roman" w:cs="Times New Roman"/>
          <w:sz w:val="20"/>
        </w:rPr>
        <w:t xml:space="preserve">s </w:t>
      </w:r>
      <w:r w:rsidRPr="006842BD">
        <w:rPr>
          <w:rFonts w:ascii="Times New Roman" w:hAnsi="Times New Roman" w:cs="Times New Roman"/>
          <w:sz w:val="20"/>
        </w:rPr>
        <w:t>identified by Nucleotide BLAST (blastn) in NCBI. If more than three hits showing 100% identity, only 2-3 representative species that are known to be present in the intestinal tract are shown for the sake of simplicity. If the top hit shows &lt;</w:t>
      </w:r>
      <w:r>
        <w:rPr>
          <w:rFonts w:ascii="Times New Roman" w:hAnsi="Times New Roman" w:cs="Times New Roman"/>
          <w:sz w:val="20"/>
        </w:rPr>
        <w:t xml:space="preserve"> </w:t>
      </w:r>
      <w:r w:rsidRPr="006842BD">
        <w:rPr>
          <w:rFonts w:ascii="Times New Roman" w:hAnsi="Times New Roman" w:cs="Times New Roman"/>
          <w:sz w:val="20"/>
        </w:rPr>
        <w:t xml:space="preserve">97% identity, the </w:t>
      </w:r>
      <w:r w:rsidR="00211214">
        <w:rPr>
          <w:rFonts w:ascii="Times New Roman" w:hAnsi="Times New Roman" w:cs="Times New Roman"/>
          <w:sz w:val="20"/>
        </w:rPr>
        <w:t>ASV</w:t>
      </w:r>
      <w:r w:rsidRPr="006842BD">
        <w:rPr>
          <w:rFonts w:ascii="Times New Roman" w:hAnsi="Times New Roman" w:cs="Times New Roman"/>
          <w:sz w:val="20"/>
        </w:rPr>
        <w:t xml:space="preserve"> is classified to one upper level. Identities of the top 30 </w:t>
      </w:r>
      <w:r w:rsidR="00211214">
        <w:rPr>
          <w:rFonts w:ascii="Times New Roman" w:hAnsi="Times New Roman" w:cs="Times New Roman"/>
          <w:sz w:val="20"/>
        </w:rPr>
        <w:t>ASV</w:t>
      </w:r>
      <w:r w:rsidRPr="006842BD">
        <w:rPr>
          <w:rFonts w:ascii="Times New Roman" w:hAnsi="Times New Roman" w:cs="Times New Roman"/>
          <w:sz w:val="20"/>
        </w:rPr>
        <w:t>s were displayed.</w:t>
      </w: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Default="00BE2000" w:rsidP="00BE2000">
      <w:pPr>
        <w:spacing w:line="240" w:lineRule="auto"/>
        <w:rPr>
          <w:sz w:val="20"/>
        </w:rPr>
      </w:pPr>
    </w:p>
    <w:p w:rsidR="00BE2000" w:rsidRPr="00FC1FD4" w:rsidRDefault="00BE2000" w:rsidP="00BE2000">
      <w:pPr>
        <w:spacing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1FD4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Table S3</w:t>
      </w:r>
      <w:r w:rsidRPr="00FC1FD4">
        <w:rPr>
          <w:rFonts w:ascii="Times New Roman" w:eastAsiaTheme="minorHAnsi" w:hAnsi="Times New Roman" w:cs="Times New Roman"/>
          <w:sz w:val="24"/>
          <w:szCs w:val="24"/>
        </w:rPr>
        <w:t>.</w:t>
      </w:r>
      <w:r w:rsidRPr="00FC1FD4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FC1FD4">
        <w:rPr>
          <w:rFonts w:ascii="Times New Roman" w:hAnsi="Times New Roman" w:cs="Times New Roman"/>
          <w:b/>
          <w:sz w:val="24"/>
          <w:szCs w:val="24"/>
        </w:rPr>
        <w:t>Relative abundance (%) of top fungal taxa in the chicken ileum</w:t>
      </w:r>
    </w:p>
    <w:tbl>
      <w:tblPr>
        <w:tblStyle w:val="PlainTable4"/>
        <w:tblW w:w="9817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67"/>
        <w:gridCol w:w="1155"/>
        <w:gridCol w:w="1238"/>
        <w:gridCol w:w="1156"/>
        <w:gridCol w:w="1156"/>
        <w:gridCol w:w="1238"/>
        <w:gridCol w:w="908"/>
        <w:gridCol w:w="883"/>
        <w:gridCol w:w="16"/>
      </w:tblGrid>
      <w:tr w:rsidR="00BE2000" w:rsidRPr="003C6AC4" w:rsidTr="00807C4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Taxon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Score-0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Score-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Score-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Score-5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Score-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693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2000" w:rsidRPr="00151279" w:rsidRDefault="00BE2000" w:rsidP="0080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1279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BE2000" w:rsidRPr="003C6AC4" w:rsidTr="0080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9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715E9">
              <w:rPr>
                <w:rFonts w:ascii="Times New Roman" w:hAnsi="Times New Roman" w:cs="Times New Roman"/>
                <w:sz w:val="16"/>
                <w:szCs w:val="16"/>
              </w:rPr>
              <w:t>Phyla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041EF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41EF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scomycot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0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7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7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8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2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041EF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41EF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Basidiomycot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.75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8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2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7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5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041EF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041EF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ucoromycot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± 0.22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+ 0.3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± 0.1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± 0.99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BE2000" w:rsidRPr="003C6AC4" w:rsidTr="0080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9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715E9">
              <w:rPr>
                <w:rFonts w:ascii="Times New Roman" w:hAnsi="Times New Roman" w:cs="Times New Roman"/>
                <w:sz w:val="16"/>
                <w:szCs w:val="16"/>
              </w:rPr>
              <w:t>Families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Nectri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3 ± 6.7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9 ± 3.3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8 ± 4.4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9 ± 6.4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3 ± 4.78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:rsidR="00BE2000" w:rsidRPr="00DE7A85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BE2000" w:rsidRPr="00DE7A85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9 ± 3.87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0 ± 2.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0 ± 2.21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7 ± 4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5 ± 2.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3 ± 2.5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4 ± 2.8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4 ± 1.4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9 ± 2.5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 ± 3.1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Pichi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± 0.17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± 0.44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 ± 2.59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± 0.29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 ± 2.01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Saccharomycetales_Incertae_sedis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± 0.12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± 0.27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± 0.44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± 0.43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 ± 1.79</w:t>
            </w:r>
            <w:r w:rsidRPr="003A37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Debaryomycet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1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± 0.2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± 0.4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± 0.4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± 0.2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Trichocom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± 1.16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± 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± 0.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DE7A85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Trichosporon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± 0.05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± 0.33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± 0.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± 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± 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Mucor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± 0.2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± 0.3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B33373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± 0.1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 ± 2.50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 ± 0.99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±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± 0.7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± 0.6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± 0.2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± 0.15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Mraki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 ± 0.22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± 0.6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± 0.3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± 0.0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± 0.33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Sarocladi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± 0.14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± 0.2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± 0.4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± 0.1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± 0.0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Hydnodont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2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± 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± 0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± 0.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Phaffomycet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±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± 0.0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B33373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± 0.2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± 0.0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± 0.14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3A378B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A378B">
              <w:rPr>
                <w:rFonts w:ascii="Times New Roman" w:hAnsi="Times New Roman" w:cs="Times New Roman"/>
                <w:b w:val="0"/>
                <w:sz w:val="16"/>
                <w:szCs w:val="16"/>
              </w:rPr>
              <w:t>Microascaceae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0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± 0.04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± 0.8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± 0.2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± 0.11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4" w:type="dxa"/>
            <w:gridSpan w:val="8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5E9">
              <w:rPr>
                <w:rFonts w:ascii="Times New Roman" w:hAnsi="Times New Roman" w:cs="Times New Roman"/>
                <w:sz w:val="16"/>
                <w:szCs w:val="16"/>
              </w:rPr>
              <w:t>Genera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usarium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.83 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19 ± 3.3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88 ± 4.4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98 ± 6.4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38 ± 4.79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Wallemi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9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0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 2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 ± 2.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7 ± 4.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5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spergillus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5 ± 2.4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 ± 1.8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 ± 1.3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4 ± 2.5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8 ± 3.14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D04F8">
              <w:rPr>
                <w:rFonts w:ascii="Times New Roman" w:hAnsi="Times New Roman" w:cs="Times New Roman"/>
                <w:b w:val="0"/>
                <w:sz w:val="16"/>
                <w:szCs w:val="16"/>
              </w:rPr>
              <w:t>Pichi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± 0.17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 ± 0.44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9 ± 2.59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 ± 0.29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4 ± 2.01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4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andid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± 0.12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± 0.27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 ± 0.44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± 0.43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3 ± 1.79</w:t>
            </w:r>
            <w:r w:rsidRPr="008C57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enicillium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± 0.14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3 ± 2.9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± 0.4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± 0.10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eyerozym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± 0.1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± 0.2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 ± 0.4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± 0.4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± 0.2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alaromyces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 ± 1.16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± 0.11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± 0.12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± 0.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 ± 0.76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ucor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± 0.3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 ± 0.1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1 ± 2.50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 ± 0.99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richosporon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 ± 0.04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± 0.33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 ± 0.58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± 0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 ± 0.34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± 0.7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± 0.6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± 0.2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± 0.15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ausoni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 0.6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± 0.3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 ± 0.0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arocladium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± 0.14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± 0.2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± 0.4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± 0.1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± 0.0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rechispor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± 0.02</w:t>
            </w:r>
            <w:r w:rsidRPr="00133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± 0.001</w:t>
            </w:r>
            <w:r w:rsidRPr="00133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2</w:t>
            </w:r>
            <w:r w:rsidRPr="00133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± 0.21</w:t>
            </w:r>
            <w:r w:rsidRPr="00133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± 0.73</w:t>
            </w:r>
            <w:r w:rsidRPr="00133D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Wickerhamomyces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±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± 0.0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± 0.2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± 0.0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 ± 0.12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Gamsi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± 0.0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± 0.8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 ± 0.0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 ± 0.04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seudotremell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± 0.001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± 0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± 0.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± 0.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±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tenocarpell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 ±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± 0.1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± 0.0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 ± 0.1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 ± 0.0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alassezi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 xml:space="preserve"> ± 0.0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 ± 0.0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6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 ± 0.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± 0.09</w:t>
            </w:r>
            <w:r w:rsidRPr="003C6A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  <w:vAlign w:val="bottom"/>
          </w:tcPr>
          <w:p w:rsidR="00BE2000" w:rsidRPr="00BB0D1D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B0D1D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opulariopsis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 ± 0.06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 ± 0.04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 ± 0.0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 ± 0.1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 ± 0.09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</w:tr>
      <w:tr w:rsidR="00BE2000" w:rsidRPr="003C6AC4" w:rsidTr="00807C44">
        <w:trPr>
          <w:gridAfter w:val="1"/>
          <w:wAfter w:w="13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4" w:type="dxa"/>
            <w:gridSpan w:val="8"/>
            <w:shd w:val="clear" w:color="auto" w:fill="FFFFFF" w:themeFill="background1"/>
            <w:vAlign w:val="bottom"/>
          </w:tcPr>
          <w:p w:rsidR="00BE2000" w:rsidRPr="003C6AC4" w:rsidRDefault="003B1F2C" w:rsidP="00807C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bookmarkStart w:id="0" w:name="_GoBack"/>
            <w:bookmarkEnd w:id="0"/>
            <w:r w:rsidR="00BE2000" w:rsidRPr="009715E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Fusarium_F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3 ± 6.7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2 ± 3.4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0 ± 4.47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8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7 ± 4.84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us_vitricola_F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7 ± 2.11</w:t>
            </w:r>
            <w:r w:rsidRPr="00C210E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1 ± 1.62</w:t>
            </w:r>
            <w:r w:rsidRPr="00C210E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 ± 1.34</w:t>
            </w:r>
            <w:r w:rsidRPr="00C210E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1 ± 2.32</w:t>
            </w:r>
            <w:r w:rsidRPr="00C210E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 ± 0.86</w:t>
            </w:r>
            <w:r w:rsidRPr="00C210E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mellicola_F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 ± 1.05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 ± 0.82</w:t>
            </w:r>
            <w:r w:rsidRPr="00BA4C2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 ± 0.64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 ± 1.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 ± 0.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Pichia_kudriavzevii_F4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± 0.17</w:t>
            </w:r>
            <w:r w:rsidRPr="00C05CD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± 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2.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 ± 0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 ± 1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tropicalis_F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 ± 0.56</w:t>
            </w:r>
            <w:r w:rsidRPr="001C7E6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 ± 0.58</w:t>
            </w:r>
            <w:r w:rsidRPr="001C7E6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 ± 0.52</w:t>
            </w:r>
            <w:r w:rsidRPr="001C7E6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 ± 0.99</w:t>
            </w:r>
            <w:r w:rsidRPr="001C7E6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 ± 0.58</w:t>
            </w:r>
            <w:r w:rsidRPr="001C7E6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Penicillium_F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04</w:t>
            </w:r>
            <w:r w:rsidRPr="00BA4C2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 ± 2.95</w:t>
            </w:r>
            <w:r w:rsidRPr="00BA4C2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9</w:t>
            </w:r>
            <w:r w:rsidRPr="00BA4C2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± 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mellicola_F7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 ± 0.53</w:t>
            </w:r>
            <w:r w:rsidRPr="000646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± 0.32</w:t>
            </w:r>
            <w:r w:rsidRPr="000646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± 0.27</w:t>
            </w:r>
            <w:r w:rsidRPr="000646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 ± 0.60</w:t>
            </w:r>
            <w:r w:rsidRPr="000646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± 0.37</w:t>
            </w:r>
            <w:r w:rsidRPr="0006461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mellicola_F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 ± 0.55</w:t>
            </w:r>
            <w:r w:rsidRPr="00C05CD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± 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± 0.30</w:t>
            </w:r>
            <w:r w:rsidRPr="00C05CD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 ± 0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  <w:r w:rsidRPr="00C05C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C05CD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C05CD0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mellicola_F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 ± 0.33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± 0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± 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± 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± 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Meyerozyma_F1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± 0.15</w:t>
            </w:r>
            <w:r w:rsidRPr="009A37F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± 0.28</w:t>
            </w:r>
            <w:r w:rsidRPr="009A37F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 ± 0.38</w:t>
            </w:r>
            <w:r w:rsidRPr="009A37F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± 0.46</w:t>
            </w:r>
            <w:r w:rsidRPr="009A37F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± 0.26</w:t>
            </w:r>
            <w:r w:rsidRPr="009A37F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mellicola_F1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 ± 0.27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± 0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4646A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± 0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± 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± 0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Trichosporon_asahii_F1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4</w:t>
            </w:r>
            <w:r w:rsidRPr="00FC01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± 0.33</w:t>
            </w:r>
            <w:r w:rsidRPr="00FC01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± 0.56</w:t>
            </w:r>
            <w:r w:rsidRPr="00FC01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± 0.31</w:t>
            </w:r>
            <w:r w:rsidRPr="00FC01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± 0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0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us_magnivesiculatus_F1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.01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± 0.0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± 0.0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 ± 1.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Candida_glabrata_F14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4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 ± 1.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Fusarium_fujikuroi_F1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± 0.0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± 0.2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1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± 0.2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± 0.13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Rhodotorula_mucilaginosa_F1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4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12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Sarocladium_zeae_F17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± 0.1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± 0.2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± 0.3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 ± 0.1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 ± 0.07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Trechispora_F1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± 0.02</w:t>
            </w:r>
            <w:r w:rsidRPr="000801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± 0.001</w:t>
            </w:r>
            <w:r w:rsidRPr="000801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± 0.02</w:t>
            </w:r>
            <w:r w:rsidRPr="000801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± 0.21</w:t>
            </w:r>
            <w:r w:rsidRPr="000801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 ± 0.73</w:t>
            </w:r>
            <w:r w:rsidRPr="000801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us_F1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7 ± 0.0007</w:t>
            </w:r>
            <w:r w:rsidRPr="00F464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5 ± 0.0005</w:t>
            </w:r>
            <w:r w:rsidRPr="00F464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11C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F464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± 0.001</w:t>
            </w:r>
            <w:r w:rsidRPr="00F464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 ± 0.31</w:t>
            </w:r>
            <w:r w:rsidRPr="00F464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us_sydowii_F2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± 0.01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 ± 0.0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 ± 0.0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± 0.0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± 1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Tausonia_pullulans_F2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± 0.2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± 0.5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± 0.2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± 0.0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± 0.11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ickerhamomyces_anomalus_F2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±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± 0.0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± 0.2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± 0.07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FC0151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± 0.12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Talaromyces_proteolyticus_F2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± 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± 0.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Aspergillus_F24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± 0.29</w:t>
            </w:r>
            <w:r w:rsidRPr="00ED1D3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± 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± 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± 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Wallemia_tropicalis_F25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± 0.21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± 0.10</w:t>
            </w:r>
            <w:r w:rsidRPr="00AA2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± 0.08</w:t>
            </w:r>
            <w:r w:rsidRPr="00AA2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16</w:t>
            </w:r>
            <w:r w:rsidRPr="00AA2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0.07</w:t>
            </w:r>
            <w:r w:rsidRPr="00AA23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Talaromyces_F2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8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7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9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± 0.10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Candida_railenensis_F27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± 0.02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± 0.06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± 0.32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± 0.13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 ± 0.12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Gamsia_aggregata_F2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514196">
              <w:rPr>
                <w:rFonts w:ascii="Times New Roman" w:hAnsi="Times New Roman" w:cs="Times New Roman"/>
                <w:sz w:val="16"/>
                <w:szCs w:val="16"/>
              </w:rPr>
              <w:t xml:space="preserve"> ± 0.01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 ± 0.0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± 0.81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  <w:r w:rsidRPr="003C6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04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514196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 ± 0.04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</w:tr>
      <w:tr w:rsidR="00BE2000" w:rsidRPr="003C6AC4" w:rsidTr="00807C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Penicillium_F29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 ± 0.1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± 0.19</w:t>
            </w:r>
            <w:r w:rsidRPr="00A611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± 0.08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± 0.05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A611CE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 ± 0.08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</w:tr>
      <w:tr w:rsidR="00BE2000" w:rsidRPr="003C6AC4" w:rsidTr="00807C44">
        <w:trPr>
          <w:gridAfter w:val="1"/>
          <w:wAfter w:w="16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FFFFFF" w:themeFill="background1"/>
          </w:tcPr>
          <w:p w:rsidR="00BE2000" w:rsidRPr="00BA4C2A" w:rsidRDefault="00BE2000" w:rsidP="00807C44">
            <w:pPr>
              <w:ind w:firstLine="184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A4C2A">
              <w:rPr>
                <w:rFonts w:ascii="Times New Roman" w:hAnsi="Times New Roman" w:cs="Times New Roman"/>
                <w:b w:val="0"/>
                <w:sz w:val="16"/>
                <w:szCs w:val="16"/>
              </w:rPr>
              <w:t>Talaromyces_F30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± 1.09</w:t>
            </w:r>
            <w:r w:rsidRPr="007439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± 0.02</w:t>
            </w:r>
            <w:r w:rsidRPr="007439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± 0.02</w:t>
            </w:r>
            <w:r w:rsidRPr="007439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± 0.03</w:t>
            </w:r>
            <w:r w:rsidRPr="007439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 ± 0.03</w:t>
            </w:r>
            <w:r w:rsidRPr="007439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80" w:type="dxa"/>
            <w:shd w:val="clear" w:color="auto" w:fill="FFFFFF" w:themeFill="background1"/>
            <w:vAlign w:val="bottom"/>
          </w:tcPr>
          <w:p w:rsidR="00BE2000" w:rsidRPr="003C6AC4" w:rsidRDefault="00BE2000" w:rsidP="0080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</w:t>
            </w:r>
          </w:p>
        </w:tc>
      </w:tr>
    </w:tbl>
    <w:p w:rsidR="00BE2000" w:rsidRDefault="00BE2000" w:rsidP="00BE2000">
      <w:pPr>
        <w:pStyle w:val="EndNoteBibliography"/>
        <w:spacing w:line="240" w:lineRule="auto"/>
        <w:rPr>
          <w:sz w:val="20"/>
        </w:rPr>
      </w:pPr>
    </w:p>
    <w:p w:rsidR="00BE2000" w:rsidRDefault="00BE2000" w:rsidP="00BE2000">
      <w:pPr>
        <w:rPr>
          <w:rFonts w:ascii="Times New Roman" w:hAnsi="Times New Roman" w:cs="Times New Roman"/>
          <w:sz w:val="20"/>
          <w:szCs w:val="20"/>
        </w:rPr>
      </w:pPr>
      <w:r w:rsidRPr="003E7A96">
        <w:rPr>
          <w:rFonts w:ascii="Times New Roman" w:eastAsiaTheme="minorHAnsi" w:hAnsi="Times New Roman" w:cs="Times New Roman"/>
          <w:b/>
          <w:sz w:val="20"/>
          <w:szCs w:val="20"/>
        </w:rPr>
        <w:t>Note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: </w:t>
      </w:r>
      <w:r>
        <w:rPr>
          <w:rFonts w:ascii="Times New Roman" w:eastAsiaTheme="minorHAnsi" w:hAnsi="Times New Roman" w:cs="Times New Roman"/>
          <w:sz w:val="20"/>
          <w:szCs w:val="20"/>
        </w:rPr>
        <w:t>Relative abundances of (%) of all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 phyla, top 15 families, top 20 genera, and top 30 </w:t>
      </w:r>
      <w:r w:rsidR="00211214" w:rsidRPr="00211214">
        <w:rPr>
          <w:rFonts w:ascii="Times New Roman" w:eastAsiaTheme="minorHAnsi" w:hAnsi="Times New Roman" w:cs="Times New Roman"/>
          <w:sz w:val="20"/>
          <w:szCs w:val="20"/>
        </w:rPr>
        <w:t>am</w:t>
      </w:r>
      <w:r w:rsidR="00211214">
        <w:rPr>
          <w:rFonts w:ascii="Times New Roman" w:eastAsiaTheme="minorHAnsi" w:hAnsi="Times New Roman" w:cs="Times New Roman"/>
          <w:sz w:val="20"/>
          <w:szCs w:val="20"/>
        </w:rPr>
        <w:t>plicon sequence variants (ASVs)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 of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proofErr w:type="spellStart"/>
      <w:r w:rsidRPr="003E7A96">
        <w:rPr>
          <w:rFonts w:ascii="Times New Roman" w:eastAsiaTheme="minorHAnsi" w:hAnsi="Times New Roman" w:cs="Times New Roman"/>
          <w:sz w:val="20"/>
          <w:szCs w:val="20"/>
        </w:rPr>
        <w:t>ileal</w:t>
      </w:r>
      <w:proofErr w:type="spellEnd"/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 mycobiota in chickens with var</w:t>
      </w:r>
      <w:r>
        <w:rPr>
          <w:rFonts w:ascii="Times New Roman" w:eastAsiaTheme="minorHAnsi" w:hAnsi="Times New Roman" w:cs="Times New Roman"/>
          <w:sz w:val="20"/>
          <w:szCs w:val="20"/>
        </w:rPr>
        <w:t>ying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NE 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>lesion scores were indicated as means and SEM. Statistical s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ignificance was determined using </w:t>
      </w:r>
      <w:proofErr w:type="spellStart"/>
      <w:r w:rsidRPr="003E7A96">
        <w:rPr>
          <w:rFonts w:ascii="Times New Roman" w:eastAsiaTheme="minorHAnsi" w:hAnsi="Times New Roman" w:cs="Times New Roman"/>
          <w:sz w:val="20"/>
          <w:szCs w:val="20"/>
        </w:rPr>
        <w:t>Kruskal</w:t>
      </w:r>
      <w:proofErr w:type="spellEnd"/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-Wallis test followed by pairwise </w:t>
      </w:r>
      <w:r w:rsidR="0034730E" w:rsidRPr="0034730E">
        <w:rPr>
          <w:rFonts w:ascii="Times New Roman" w:eastAsiaTheme="minorHAnsi" w:hAnsi="Times New Roman" w:cs="Times New Roman"/>
          <w:sz w:val="20"/>
          <w:szCs w:val="20"/>
        </w:rPr>
        <w:t xml:space="preserve">Mann–Whitney U </w:t>
      </w:r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test. False discovery rate (FDR) was controlled by the </w:t>
      </w:r>
      <w:proofErr w:type="spellStart"/>
      <w:r w:rsidRPr="003E7A96">
        <w:rPr>
          <w:rFonts w:ascii="Times New Roman" w:eastAsiaTheme="minorHAnsi" w:hAnsi="Times New Roman" w:cs="Times New Roman"/>
          <w:sz w:val="20"/>
          <w:szCs w:val="20"/>
        </w:rPr>
        <w:t>Benjamini</w:t>
      </w:r>
      <w:proofErr w:type="spellEnd"/>
      <w:r w:rsidRPr="003E7A96">
        <w:rPr>
          <w:rFonts w:ascii="Times New Roman" w:eastAsiaTheme="minorHAnsi" w:hAnsi="Times New Roman" w:cs="Times New Roman"/>
          <w:sz w:val="20"/>
          <w:szCs w:val="20"/>
        </w:rPr>
        <w:t xml:space="preserve">-Hochberg procedure. </w:t>
      </w:r>
      <w:r w:rsidRPr="008E6937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&lt;</w:t>
      </w:r>
      <w:r w:rsidRPr="003E7A96">
        <w:rPr>
          <w:rFonts w:ascii="Times New Roman" w:hAnsi="Times New Roman" w:cs="Times New Roman"/>
          <w:sz w:val="20"/>
          <w:szCs w:val="20"/>
        </w:rPr>
        <w:t xml:space="preserve"> 0.05 w</w:t>
      </w:r>
      <w:r>
        <w:rPr>
          <w:rFonts w:ascii="Times New Roman" w:hAnsi="Times New Roman" w:cs="Times New Roman"/>
          <w:sz w:val="20"/>
          <w:szCs w:val="20"/>
        </w:rPr>
        <w:t>as considered</w:t>
      </w:r>
      <w:r w:rsidRPr="003E7A96">
        <w:rPr>
          <w:rFonts w:ascii="Times New Roman" w:hAnsi="Times New Roman" w:cs="Times New Roman"/>
          <w:sz w:val="20"/>
          <w:szCs w:val="20"/>
        </w:rPr>
        <w:t xml:space="preserve"> significant. </w:t>
      </w:r>
    </w:p>
    <w:p w:rsidR="0020196A" w:rsidRDefault="003B1F2C"/>
    <w:sectPr w:rsidR="0020196A" w:rsidSect="00A833B3">
      <w:pgSz w:w="12240" w:h="15840" w:code="1"/>
      <w:pgMar w:top="1440" w:right="1440" w:bottom="1440" w:left="1440" w:header="720" w:footer="720" w:gutter="0"/>
      <w:paperSrc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46684B"/>
    <w:multiLevelType w:val="hybridMultilevel"/>
    <w:tmpl w:val="471A0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B4CAD"/>
    <w:multiLevelType w:val="hybridMultilevel"/>
    <w:tmpl w:val="A46E8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57A42"/>
    <w:multiLevelType w:val="hybridMultilevel"/>
    <w:tmpl w:val="05085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94DE2"/>
    <w:multiLevelType w:val="hybridMultilevel"/>
    <w:tmpl w:val="A40E5C34"/>
    <w:lvl w:ilvl="0" w:tplc="21BA46B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7A75C8"/>
    <w:multiLevelType w:val="hybridMultilevel"/>
    <w:tmpl w:val="091CF1C0"/>
    <w:lvl w:ilvl="0" w:tplc="134A3F7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87B97"/>
    <w:multiLevelType w:val="multilevel"/>
    <w:tmpl w:val="63342D8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6EE21EF7"/>
    <w:multiLevelType w:val="hybridMultilevel"/>
    <w:tmpl w:val="355C6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000"/>
    <w:rsid w:val="001C728B"/>
    <w:rsid w:val="00211214"/>
    <w:rsid w:val="0034730E"/>
    <w:rsid w:val="003B1F2C"/>
    <w:rsid w:val="004C70AE"/>
    <w:rsid w:val="009D1D83"/>
    <w:rsid w:val="00A833B3"/>
    <w:rsid w:val="00BE2000"/>
    <w:rsid w:val="00E45EED"/>
    <w:rsid w:val="00ED01DC"/>
    <w:rsid w:val="00F1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EA6A"/>
  <w15:chartTrackingRefBased/>
  <w15:docId w15:val="{967EDDD5-0438-4993-8293-656E432C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000"/>
  </w:style>
  <w:style w:type="paragraph" w:styleId="Heading1">
    <w:name w:val="heading 1"/>
    <w:basedOn w:val="Normal"/>
    <w:next w:val="Normal"/>
    <w:link w:val="Heading1Char"/>
    <w:uiPriority w:val="9"/>
    <w:qFormat/>
    <w:rsid w:val="00BE2000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000"/>
    <w:pPr>
      <w:keepNext/>
      <w:keepLines/>
      <w:spacing w:before="40" w:after="0"/>
      <w:outlineLvl w:val="2"/>
    </w:pPr>
    <w:rPr>
      <w:rFonts w:ascii="Cambria" w:eastAsia="SimSu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1D83"/>
    <w:pPr>
      <w:widowControl w:val="0"/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E2000"/>
    <w:rPr>
      <w:rFonts w:ascii="Cambria" w:eastAsia="SimSun" w:hAnsi="Cambria" w:cs="Times New Roman"/>
      <w:color w:val="365F9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000"/>
    <w:rPr>
      <w:rFonts w:ascii="Cambria" w:eastAsia="SimSun" w:hAnsi="Cambria" w:cs="Times New Roman"/>
      <w:color w:val="243F60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BE2000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E2000"/>
    <w:pPr>
      <w:keepNext/>
      <w:keepLines/>
      <w:spacing w:before="40" w:after="0"/>
      <w:outlineLvl w:val="2"/>
    </w:pPr>
    <w:rPr>
      <w:rFonts w:ascii="Cambria" w:eastAsia="SimSun" w:hAnsi="Cambria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E2000"/>
  </w:style>
  <w:style w:type="paragraph" w:styleId="Title">
    <w:name w:val="Title"/>
    <w:basedOn w:val="Normal"/>
    <w:link w:val="TitleChar"/>
    <w:qFormat/>
    <w:rsid w:val="00BE2000"/>
    <w:pPr>
      <w:widowControl w:val="0"/>
      <w:overflowPunct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BE2000"/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E2000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E200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E2000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E2000"/>
    <w:rPr>
      <w:lang w:eastAsia="en-US"/>
    </w:rPr>
  </w:style>
  <w:style w:type="character" w:styleId="PageNumber">
    <w:name w:val="page number"/>
    <w:basedOn w:val="DefaultParagraphFont"/>
    <w:rsid w:val="00BE2000"/>
  </w:style>
  <w:style w:type="paragraph" w:customStyle="1" w:styleId="WE">
    <w:name w:val="WE"/>
    <w:basedOn w:val="Title"/>
    <w:link w:val="WEChar"/>
    <w:rsid w:val="00BE2000"/>
    <w:pPr>
      <w:spacing w:line="480" w:lineRule="auto"/>
      <w:outlineLvl w:val="0"/>
    </w:pPr>
  </w:style>
  <w:style w:type="paragraph" w:customStyle="1" w:styleId="EndNoteBibliography">
    <w:name w:val="EndNote Bibliography"/>
    <w:basedOn w:val="Normal"/>
    <w:link w:val="EndNoteBibliographyChar"/>
    <w:rsid w:val="00BE2000"/>
    <w:pPr>
      <w:spacing w:after="0" w:line="240" w:lineRule="atLeast"/>
      <w:jc w:val="both"/>
    </w:pPr>
    <w:rPr>
      <w:rFonts w:ascii="Calibri" w:eastAsia="Times New Roman" w:hAnsi="Calibri" w:cs="Calibri"/>
      <w:noProof/>
      <w:color w:val="000000"/>
      <w:szCs w:val="20"/>
      <w:lang w:val="de-DE" w:eastAsia="de-DE"/>
    </w:rPr>
  </w:style>
  <w:style w:type="character" w:customStyle="1" w:styleId="WEChar">
    <w:name w:val="WE Char"/>
    <w:basedOn w:val="TitleChar"/>
    <w:link w:val="WE"/>
    <w:rsid w:val="00BE2000"/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000"/>
    <w:rPr>
      <w:rFonts w:ascii="Calibri" w:eastAsia="Times New Roman" w:hAnsi="Calibri" w:cs="Calibri"/>
      <w:noProof/>
      <w:color w:val="000000"/>
      <w:szCs w:val="20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BE2000"/>
    <w:rPr>
      <w:rFonts w:ascii="Times New Roman" w:eastAsiaTheme="minorHAnsi" w:hAnsi="Times New Roman"/>
      <w:sz w:val="24"/>
      <w:lang w:eastAsia="en-US"/>
    </w:rPr>
  </w:style>
  <w:style w:type="paragraph" w:customStyle="1" w:styleId="Default">
    <w:name w:val="Default"/>
    <w:rsid w:val="00BE20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DPI31text">
    <w:name w:val="MDPI_3.1_text"/>
    <w:link w:val="MDPI31textChar"/>
    <w:qFormat/>
    <w:rsid w:val="00BE20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E200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Hyperlink1">
    <w:name w:val="Hyperlink1"/>
    <w:basedOn w:val="DefaultParagraphFont"/>
    <w:uiPriority w:val="99"/>
    <w:unhideWhenUsed/>
    <w:rsid w:val="00BE20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E200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2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BE2000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BE2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00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20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00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E2000"/>
  </w:style>
  <w:style w:type="paragraph" w:styleId="ListParagraph">
    <w:name w:val="List Paragraph"/>
    <w:basedOn w:val="Normal"/>
    <w:uiPriority w:val="34"/>
    <w:qFormat/>
    <w:rsid w:val="00BE200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2000"/>
    <w:rPr>
      <w:i/>
      <w:iCs/>
    </w:rPr>
  </w:style>
  <w:style w:type="character" w:customStyle="1" w:styleId="html-italic">
    <w:name w:val="html-italic"/>
    <w:basedOn w:val="DefaultParagraphFont"/>
    <w:rsid w:val="00BE2000"/>
  </w:style>
  <w:style w:type="paragraph" w:styleId="BalloonText">
    <w:name w:val="Balloon Text"/>
    <w:basedOn w:val="Normal"/>
    <w:link w:val="BalloonTextChar"/>
    <w:uiPriority w:val="99"/>
    <w:semiHidden/>
    <w:unhideWhenUsed/>
    <w:rsid w:val="00BE2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0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20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00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2000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E20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1">
    <w:name w:val="Heading 1 Char1"/>
    <w:basedOn w:val="DefaultParagraphFont"/>
    <w:uiPriority w:val="9"/>
    <w:rsid w:val="00BE20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BE20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E2000"/>
    <w:pPr>
      <w:widowControl w:val="0"/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2000"/>
    <w:rPr>
      <w:kern w:val="2"/>
      <w:sz w:val="18"/>
      <w:szCs w:val="18"/>
    </w:rPr>
  </w:style>
  <w:style w:type="table" w:styleId="PlainTable1">
    <w:name w:val="Plain Table 1"/>
    <w:basedOn w:val="TableNormal"/>
    <w:uiPriority w:val="41"/>
    <w:rsid w:val="00BE200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200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00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000"/>
    <w:rPr>
      <w:rFonts w:eastAsiaTheme="minorHAnsi"/>
      <w:b/>
      <w:bCs/>
      <w:sz w:val="20"/>
      <w:szCs w:val="20"/>
      <w:lang w:eastAsia="en-US"/>
    </w:rPr>
  </w:style>
  <w:style w:type="table" w:styleId="GridTable2-Accent3">
    <w:name w:val="Grid Table 2 Accent 3"/>
    <w:basedOn w:val="TableNormal"/>
    <w:uiPriority w:val="47"/>
    <w:rsid w:val="00BE200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BE2000"/>
    <w:pPr>
      <w:spacing w:after="0" w:line="240" w:lineRule="auto"/>
    </w:pPr>
  </w:style>
  <w:style w:type="character" w:customStyle="1" w:styleId="title-text">
    <w:name w:val="title-text"/>
    <w:basedOn w:val="DefaultParagraphFont"/>
    <w:rsid w:val="00BE200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20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20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37</Words>
  <Characters>933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lenn</dc:creator>
  <cp:keywords/>
  <dc:description/>
  <cp:lastModifiedBy>Zhang, Glenn</cp:lastModifiedBy>
  <cp:revision>4</cp:revision>
  <dcterms:created xsi:type="dcterms:W3CDTF">2021-05-13T18:54:00Z</dcterms:created>
  <dcterms:modified xsi:type="dcterms:W3CDTF">2021-07-01T17:05:00Z</dcterms:modified>
</cp:coreProperties>
</file>